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9187A" w14:textId="77777777" w:rsidR="00FD4848" w:rsidRDefault="00FD4848" w:rsidP="00FD4848"/>
    <w:p w14:paraId="69FDBD2B" w14:textId="0C923EC3" w:rsidR="00B90A34" w:rsidRPr="004704DB" w:rsidRDefault="00B90A34" w:rsidP="00FD4848">
      <w:pPr>
        <w:rPr>
          <w:b/>
        </w:rPr>
      </w:pPr>
      <w:r w:rsidRPr="004704DB">
        <w:rPr>
          <w:b/>
        </w:rPr>
        <w:t xml:space="preserve">Supplementary Table </w:t>
      </w:r>
      <w:r w:rsidR="004704DB" w:rsidRPr="004704DB">
        <w:rPr>
          <w:b/>
        </w:rPr>
        <w:t>S</w:t>
      </w:r>
      <w:r w:rsidRPr="004704DB">
        <w:rPr>
          <w:b/>
        </w:rPr>
        <w:t>1</w:t>
      </w:r>
    </w:p>
    <w:p w14:paraId="359CC2EF" w14:textId="69B5C43F" w:rsidR="00FD4848" w:rsidRPr="00B90A34" w:rsidRDefault="00B90A34" w:rsidP="00FD4848">
      <w:pPr>
        <w:rPr>
          <w:b/>
          <w:sz w:val="24"/>
          <w:szCs w:val="24"/>
        </w:rPr>
      </w:pPr>
      <w:r w:rsidRPr="00B90A34">
        <w:rPr>
          <w:b/>
          <w:sz w:val="24"/>
          <w:szCs w:val="24"/>
        </w:rPr>
        <w:t xml:space="preserve">Ross 308 Broiler chickens fed nutritionally matched control and GOS diets </w:t>
      </w: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4361"/>
        <w:gridCol w:w="1984"/>
        <w:gridCol w:w="1701"/>
        <w:gridCol w:w="1208"/>
      </w:tblGrid>
      <w:tr w:rsidR="00FD4848" w14:paraId="34D103F7" w14:textId="77777777" w:rsidTr="009868E0">
        <w:tc>
          <w:tcPr>
            <w:tcW w:w="4361" w:type="dxa"/>
            <w:tcBorders>
              <w:left w:val="nil"/>
              <w:right w:val="nil"/>
            </w:tcBorders>
          </w:tcPr>
          <w:p w14:paraId="59EF10A8" w14:textId="739DF001" w:rsidR="00FD4848" w:rsidRPr="006A787D" w:rsidRDefault="006A787D" w:rsidP="00FD484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e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5EE1F6" w14:textId="5BB1F3C5" w:rsidR="00FD4848" w:rsidRPr="006A787D" w:rsidRDefault="006A787D" w:rsidP="00CB3A9E">
            <w:pPr>
              <w:rPr>
                <w:b/>
                <w:sz w:val="24"/>
                <w:szCs w:val="24"/>
              </w:rPr>
            </w:pPr>
            <w:r w:rsidRPr="006A787D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0F678C" w14:textId="77777777" w:rsidR="00FD4848" w:rsidRPr="006A787D" w:rsidRDefault="00FD4848" w:rsidP="00CB3A9E">
            <w:pPr>
              <w:rPr>
                <w:b/>
                <w:sz w:val="24"/>
                <w:szCs w:val="24"/>
              </w:rPr>
            </w:pPr>
            <w:r w:rsidRPr="006A787D">
              <w:rPr>
                <w:b/>
                <w:sz w:val="24"/>
                <w:szCs w:val="24"/>
              </w:rPr>
              <w:t>GOS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14:paraId="2C041CC9" w14:textId="659CE5C6" w:rsidR="00FD4848" w:rsidRPr="006A787D" w:rsidRDefault="00857621" w:rsidP="00FD4848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</w:t>
            </w:r>
            <w:r w:rsidR="00FD4848" w:rsidRPr="006A787D">
              <w:rPr>
                <w:b/>
                <w:sz w:val="24"/>
                <w:szCs w:val="24"/>
              </w:rPr>
              <w:t>value</w:t>
            </w:r>
          </w:p>
        </w:tc>
      </w:tr>
      <w:tr w:rsidR="00FD4848" w14:paraId="67A5539B" w14:textId="77777777" w:rsidTr="00B90A34">
        <w:tc>
          <w:tcPr>
            <w:tcW w:w="92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191F65E" w14:textId="0E35E7BF" w:rsidR="00FD4848" w:rsidRDefault="00FD4848" w:rsidP="00FD4848">
            <w:pPr>
              <w:spacing w:before="60" w:after="60"/>
            </w:pPr>
            <w:r>
              <w:t>Trial T1</w:t>
            </w:r>
            <w:r w:rsidR="001A4F27">
              <w:t xml:space="preserve"> </w:t>
            </w:r>
            <w:r w:rsidR="00461D11">
              <w:t xml:space="preserve">GOS </w:t>
            </w:r>
            <w:r w:rsidR="00461D11">
              <w:t>treatment</w:t>
            </w:r>
            <w:r w:rsidR="00342DB0">
              <w:t xml:space="preserve"> 0-35 da </w:t>
            </w:r>
            <w:r w:rsidR="001A4F27">
              <w:t>(n=10)</w:t>
            </w:r>
          </w:p>
        </w:tc>
      </w:tr>
      <w:tr w:rsidR="00443645" w14:paraId="2B968E36" w14:textId="77777777" w:rsidTr="00B90A34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54AE2" w14:textId="013F19EC" w:rsidR="00443645" w:rsidRDefault="00443645" w:rsidP="00FD4848">
            <w:r>
              <w:t>Mean body mass at day of hatch (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69752" w14:textId="6D02780F" w:rsidR="00443645" w:rsidRDefault="00443645" w:rsidP="00CB3A9E">
            <w:r>
              <w:t>45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7E8C0" w14:textId="05535147" w:rsidR="00443645" w:rsidRDefault="00443645" w:rsidP="00CB3A9E">
            <w:r>
              <w:t>44.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8DDED" w14:textId="77777777" w:rsidR="00443645" w:rsidRDefault="00443645" w:rsidP="00FD4848">
            <w:pPr>
              <w:jc w:val="right"/>
            </w:pPr>
            <w:r>
              <w:t>0.4152118</w:t>
            </w:r>
          </w:p>
        </w:tc>
      </w:tr>
      <w:tr w:rsidR="00443645" w14:paraId="6DBA8224" w14:textId="77777777" w:rsidTr="009868E0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9DA8189" w14:textId="553EB538" w:rsidR="00443645" w:rsidRDefault="00443645" w:rsidP="00FD4848">
            <w:r>
              <w:t>Mean body mass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A84F64" w14:textId="3EA3BD2D" w:rsidR="00443645" w:rsidRDefault="00443645" w:rsidP="00CB3A9E">
            <w:r>
              <w:t>2,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A9B5F" w14:textId="4C43E33E" w:rsidR="00443645" w:rsidRDefault="00443645" w:rsidP="00CB3A9E">
            <w:r>
              <w:t>2,5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E2788DF" w14:textId="77777777" w:rsidR="00443645" w:rsidRDefault="00443645" w:rsidP="00FD4848">
            <w:pPr>
              <w:jc w:val="right"/>
            </w:pPr>
            <w:r>
              <w:t>0.0409658</w:t>
            </w:r>
          </w:p>
        </w:tc>
      </w:tr>
      <w:tr w:rsidR="00443645" w14:paraId="2C9ED9E6" w14:textId="77777777" w:rsidTr="00B90A34">
        <w:trPr>
          <w:trHeight w:val="25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71F8296" w14:textId="2D37EF58" w:rsidR="00F921BC" w:rsidRDefault="00443645" w:rsidP="00FD4848">
            <w:r>
              <w:t>Mean BWG 0</w:t>
            </w:r>
            <w:r w:rsidR="00F921BC">
              <w:t xml:space="preserve"> - 10</w:t>
            </w:r>
            <w:r>
              <w:t xml:space="preserve">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E1705B" w14:textId="58604F93" w:rsidR="00F921BC" w:rsidRDefault="00E42595" w:rsidP="00CB3A9E">
            <w: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05848" w14:textId="40D9EB45" w:rsidR="00E42595" w:rsidRDefault="00E42595" w:rsidP="00CB3A9E">
            <w:r>
              <w:t>3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679A80" w14:textId="77777777" w:rsidR="00443645" w:rsidRDefault="00443645" w:rsidP="00FD4848">
            <w:pPr>
              <w:jc w:val="right"/>
            </w:pPr>
            <w:r>
              <w:t>0.6632645</w:t>
            </w:r>
          </w:p>
        </w:tc>
      </w:tr>
      <w:tr w:rsidR="0026590E" w14:paraId="0E4FD528" w14:textId="77777777" w:rsidTr="00B90A34">
        <w:trPr>
          <w:trHeight w:val="278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082F7A1" w14:textId="5D8AB468" w:rsidR="0026590E" w:rsidRDefault="0026590E" w:rsidP="00FD4848">
            <w:r>
              <w:t>Feed per BWG 0 - 10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629D47" w14:textId="12581668" w:rsidR="0026590E" w:rsidRDefault="0026590E" w:rsidP="00CB3A9E">
            <w:r>
              <w:t>1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872B5" w14:textId="7B77E004" w:rsidR="0026590E" w:rsidRDefault="0026590E" w:rsidP="00CB3A9E">
            <w:r>
              <w:t>1.0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9528EC" w14:textId="77777777" w:rsidR="0026590E" w:rsidRDefault="0026590E" w:rsidP="00FD4848">
            <w:pPr>
              <w:jc w:val="right"/>
            </w:pPr>
          </w:p>
        </w:tc>
      </w:tr>
      <w:tr w:rsidR="00443645" w14:paraId="358C710F" w14:textId="77777777" w:rsidTr="00B90A34">
        <w:trPr>
          <w:trHeight w:val="29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51A0546" w14:textId="79CA91E8" w:rsidR="009868E0" w:rsidRDefault="00F921BC" w:rsidP="00FD4848">
            <w:pPr>
              <w:spacing w:after="60"/>
            </w:pPr>
            <w:r>
              <w:t xml:space="preserve">Mean BWG </w:t>
            </w:r>
            <w:r w:rsidR="00443645">
              <w:t>11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493B87" w14:textId="6C055DB2" w:rsidR="009868E0" w:rsidRDefault="00443645" w:rsidP="00CB3A9E">
            <w:pPr>
              <w:spacing w:after="60"/>
            </w:pPr>
            <w:r>
              <w:t>1,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D6F80" w14:textId="6B55EAE1" w:rsidR="009868E0" w:rsidRDefault="00443645" w:rsidP="00CB3A9E">
            <w:pPr>
              <w:spacing w:after="60"/>
            </w:pPr>
            <w:r>
              <w:t>2,2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2B69F3" w14:textId="77777777" w:rsidR="00443645" w:rsidRDefault="00443645" w:rsidP="00FD4848">
            <w:pPr>
              <w:spacing w:after="60"/>
              <w:jc w:val="right"/>
            </w:pPr>
            <w:r>
              <w:t>0.0383560</w:t>
            </w:r>
          </w:p>
        </w:tc>
      </w:tr>
      <w:tr w:rsidR="0026590E" w14:paraId="38A9AE39" w14:textId="77777777" w:rsidTr="00B90A34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FDEF405" w14:textId="4FD920B1" w:rsidR="0026590E" w:rsidRDefault="0026590E" w:rsidP="00FD4848">
            <w:pPr>
              <w:spacing w:after="60"/>
            </w:pPr>
            <w:r>
              <w:t>Feed per BWG 11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443137" w14:textId="6DB15337" w:rsidR="0026590E" w:rsidRDefault="0026590E" w:rsidP="00CB3A9E">
            <w:pPr>
              <w:spacing w:after="60"/>
            </w:pPr>
            <w:r>
              <w:t>1.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0FD2C" w14:textId="3F85E239" w:rsidR="0026590E" w:rsidRDefault="0026590E" w:rsidP="00CB3A9E">
            <w:pPr>
              <w:spacing w:after="60"/>
            </w:pPr>
            <w:r>
              <w:t>1.5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9D53EF" w14:textId="77777777" w:rsidR="0026590E" w:rsidRDefault="0026590E" w:rsidP="00FD4848">
            <w:pPr>
              <w:spacing w:after="60"/>
              <w:jc w:val="right"/>
            </w:pPr>
          </w:p>
        </w:tc>
      </w:tr>
      <w:tr w:rsidR="0026590E" w14:paraId="74EC100C" w14:textId="77777777" w:rsidTr="00B90A34">
        <w:trPr>
          <w:trHeight w:val="29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BC10A4A" w14:textId="1DAB726F" w:rsidR="0026590E" w:rsidRDefault="0026590E" w:rsidP="00FD4848">
            <w:pPr>
              <w:spacing w:after="60"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B462FF" w14:textId="3D8C146E" w:rsidR="0026590E" w:rsidRDefault="0026590E" w:rsidP="00CB3A9E">
            <w:pPr>
              <w:spacing w:after="60"/>
            </w:pPr>
            <w:r>
              <w:t>3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68743" w14:textId="514BB68B" w:rsidR="0026590E" w:rsidRDefault="0026590E" w:rsidP="00CB3A9E">
            <w:pPr>
              <w:spacing w:after="60"/>
            </w:pPr>
            <w:r>
              <w:t>37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2BFD8C6" w14:textId="77777777" w:rsidR="0026590E" w:rsidRDefault="0026590E" w:rsidP="00FD4848">
            <w:pPr>
              <w:spacing w:after="60"/>
              <w:jc w:val="right"/>
            </w:pPr>
          </w:p>
        </w:tc>
      </w:tr>
      <w:tr w:rsidR="0026590E" w14:paraId="2C32C9C2" w14:textId="77777777" w:rsidTr="00B90A34">
        <w:trPr>
          <w:trHeight w:val="38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F944" w14:textId="0161BD65" w:rsidR="0026590E" w:rsidRDefault="0026590E" w:rsidP="00FD4848">
            <w:pPr>
              <w:spacing w:after="60"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77CD7" w14:textId="7E3B21C9" w:rsidR="0026590E" w:rsidRDefault="0026590E" w:rsidP="00CB3A9E">
            <w:pPr>
              <w:spacing w:after="60"/>
            </w:pPr>
            <w:r>
              <w:t>1.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D4DD3" w14:textId="01A27AC0" w:rsidR="0026590E" w:rsidRDefault="0026590E" w:rsidP="00CB3A9E">
            <w:pPr>
              <w:spacing w:after="60"/>
            </w:pPr>
            <w:r>
              <w:t>1.45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6C19" w14:textId="77777777" w:rsidR="0026590E" w:rsidRDefault="0026590E" w:rsidP="00FD4848">
            <w:pPr>
              <w:spacing w:after="60"/>
              <w:jc w:val="right"/>
            </w:pPr>
          </w:p>
        </w:tc>
      </w:tr>
      <w:tr w:rsidR="00FD4848" w14:paraId="373AF3B6" w14:textId="77777777" w:rsidTr="00B90A34">
        <w:tc>
          <w:tcPr>
            <w:tcW w:w="9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7DA27EF" w14:textId="76CBF579" w:rsidR="00FD4848" w:rsidRDefault="00FD4848" w:rsidP="00CB3A9E">
            <w:pPr>
              <w:spacing w:before="60" w:after="60"/>
            </w:pPr>
            <w:r>
              <w:t>Trial T2</w:t>
            </w:r>
            <w:r w:rsidR="001A4F27">
              <w:t xml:space="preserve"> </w:t>
            </w:r>
            <w:r w:rsidR="00461D11">
              <w:t>GOS treatment</w:t>
            </w:r>
            <w:r w:rsidR="00342DB0">
              <w:t xml:space="preserve"> 0-24 da &amp; control 25-35 da </w:t>
            </w:r>
            <w:r w:rsidR="001A4F27">
              <w:t>(n=10)</w:t>
            </w:r>
          </w:p>
        </w:tc>
      </w:tr>
      <w:tr w:rsidR="00443645" w14:paraId="5C043CA6" w14:textId="77777777" w:rsidTr="0026590E">
        <w:trPr>
          <w:trHeight w:val="283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6BA45891" w14:textId="7C7BAC2F" w:rsidR="00443645" w:rsidRDefault="00443645" w:rsidP="00FD4848">
            <w:pPr>
              <w:contextualSpacing/>
            </w:pPr>
            <w:r>
              <w:t>Mean body mass at day of hatch (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AE6AF82" w14:textId="77777777" w:rsidR="00443645" w:rsidRDefault="00443645" w:rsidP="00CB3A9E">
            <w:pPr>
              <w:contextualSpacing/>
            </w:pPr>
            <w:r>
              <w:t>43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EE7D962" w14:textId="77777777" w:rsidR="00443645" w:rsidRDefault="00443645" w:rsidP="00CB3A9E">
            <w:pPr>
              <w:contextualSpacing/>
            </w:pPr>
            <w:r>
              <w:t>41.2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3F8B3F32" w14:textId="77777777" w:rsidR="00443645" w:rsidRDefault="00443645" w:rsidP="00FD4848">
            <w:pPr>
              <w:contextualSpacing/>
              <w:jc w:val="right"/>
            </w:pPr>
            <w:r>
              <w:t>0.1171804</w:t>
            </w:r>
          </w:p>
        </w:tc>
      </w:tr>
      <w:tr w:rsidR="00443645" w14:paraId="3D1310DF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997A431" w14:textId="499BE607" w:rsidR="00443645" w:rsidRDefault="00443645" w:rsidP="00FD4848">
            <w:pPr>
              <w:contextualSpacing/>
            </w:pPr>
            <w:r>
              <w:t>Mean body mass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82B741" w14:textId="4420A42F" w:rsidR="00443645" w:rsidRDefault="00443645" w:rsidP="00CB3A9E">
            <w:pPr>
              <w:contextualSpacing/>
            </w:pPr>
            <w:r>
              <w:t>1,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D0F14" w14:textId="7A643E35" w:rsidR="00443645" w:rsidRDefault="00443645" w:rsidP="00CB3A9E">
            <w:pPr>
              <w:contextualSpacing/>
            </w:pPr>
            <w:r>
              <w:t>2,5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DF863A1" w14:textId="77777777" w:rsidR="00443645" w:rsidRDefault="00443645" w:rsidP="00FD4848">
            <w:pPr>
              <w:contextualSpacing/>
              <w:jc w:val="right"/>
            </w:pPr>
            <w:r>
              <w:t>0.0000001</w:t>
            </w:r>
          </w:p>
        </w:tc>
      </w:tr>
      <w:tr w:rsidR="00443645" w14:paraId="3C631762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F7B1EBE" w14:textId="2688B091" w:rsidR="00C502E3" w:rsidRDefault="00C1744B" w:rsidP="00FD4848">
            <w:pPr>
              <w:contextualSpacing/>
            </w:pPr>
            <w:r>
              <w:t>Mean BWG 0 - 11</w:t>
            </w:r>
            <w:r w:rsidR="00443645">
              <w:t xml:space="preserve">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572FCC" w14:textId="20CE023D" w:rsidR="008278D6" w:rsidRDefault="00443645" w:rsidP="00CB3A9E">
            <w:pPr>
              <w:contextualSpacing/>
            </w:pPr>
            <w: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1779C" w14:textId="0B304231" w:rsidR="008278D6" w:rsidRDefault="00443645" w:rsidP="00CB3A9E">
            <w:pPr>
              <w:contextualSpacing/>
            </w:pPr>
            <w:r>
              <w:t>3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E64EA0" w14:textId="77777777" w:rsidR="00443645" w:rsidRDefault="00443645" w:rsidP="00FD4848">
            <w:pPr>
              <w:contextualSpacing/>
              <w:jc w:val="right"/>
            </w:pPr>
            <w:r>
              <w:t>0.0045978</w:t>
            </w:r>
          </w:p>
        </w:tc>
      </w:tr>
      <w:tr w:rsidR="0026590E" w14:paraId="06DDF555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9BD0A05" w14:textId="66675DDC" w:rsidR="0026590E" w:rsidRDefault="0026590E" w:rsidP="00FD4848">
            <w:pPr>
              <w:contextualSpacing/>
            </w:pPr>
            <w:r>
              <w:t>Feed per BWG 0 - 11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63583" w14:textId="5B427D4E" w:rsidR="0026590E" w:rsidRDefault="0026590E" w:rsidP="00CB3A9E">
            <w:pPr>
              <w:contextualSpacing/>
            </w:pPr>
            <w:r>
              <w:t>1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FB84E" w14:textId="087BA9DD" w:rsidR="0026590E" w:rsidRDefault="0026590E" w:rsidP="00CB3A9E">
            <w:pPr>
              <w:contextualSpacing/>
            </w:pPr>
            <w:r>
              <w:t>1.0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3E80BE" w14:textId="77777777" w:rsidR="0026590E" w:rsidRDefault="0026590E" w:rsidP="00FD4848">
            <w:pPr>
              <w:contextualSpacing/>
              <w:jc w:val="right"/>
            </w:pPr>
          </w:p>
        </w:tc>
      </w:tr>
      <w:tr w:rsidR="00443645" w14:paraId="31CC61F4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084DA7A" w14:textId="5C0AC2A6" w:rsidR="00C502E3" w:rsidRDefault="00C1744B" w:rsidP="0026590E">
            <w:pPr>
              <w:contextualSpacing/>
            </w:pPr>
            <w:r>
              <w:t>Mean BWG 12</w:t>
            </w:r>
            <w:r w:rsidR="00443645">
              <w:t xml:space="preserve">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E45EC" w14:textId="6ADA3B1B" w:rsidR="008278D6" w:rsidRDefault="00443645" w:rsidP="00CB3A9E">
            <w:pPr>
              <w:spacing w:after="60"/>
              <w:contextualSpacing/>
            </w:pPr>
            <w:r>
              <w:t>1,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D5323" w14:textId="506F4C17" w:rsidR="008278D6" w:rsidRDefault="00443645" w:rsidP="00CB3A9E">
            <w:pPr>
              <w:spacing w:after="60"/>
              <w:contextualSpacing/>
            </w:pPr>
            <w:r>
              <w:t>2,2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BB4ED7" w14:textId="77777777" w:rsidR="00443645" w:rsidRDefault="00443645" w:rsidP="00FD4848">
            <w:pPr>
              <w:spacing w:after="60"/>
              <w:contextualSpacing/>
              <w:jc w:val="right"/>
            </w:pPr>
            <w:r>
              <w:t>0.0000001</w:t>
            </w:r>
          </w:p>
        </w:tc>
      </w:tr>
      <w:tr w:rsidR="0026590E" w14:paraId="6E61027B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5E8C981" w14:textId="19C2AA44" w:rsidR="0026590E" w:rsidRDefault="0026590E" w:rsidP="00C502E3">
            <w:pPr>
              <w:spacing w:after="60"/>
              <w:contextualSpacing/>
            </w:pPr>
            <w:r>
              <w:t>Feed per BWG 12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8717C1" w14:textId="11622C79" w:rsidR="0026590E" w:rsidRDefault="0026590E" w:rsidP="00CB3A9E">
            <w:pPr>
              <w:spacing w:after="60"/>
              <w:contextualSpacing/>
            </w:pPr>
            <w:r>
              <w:t>1.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7224D" w14:textId="52294279" w:rsidR="0026590E" w:rsidRDefault="0026590E" w:rsidP="00CB3A9E">
            <w:pPr>
              <w:spacing w:after="60"/>
              <w:contextualSpacing/>
            </w:pPr>
            <w:r>
              <w:t>1.4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DBBFFC" w14:textId="77777777" w:rsidR="0026590E" w:rsidRDefault="0026590E" w:rsidP="00FD4848">
            <w:pPr>
              <w:spacing w:after="60"/>
              <w:contextualSpacing/>
              <w:jc w:val="right"/>
            </w:pPr>
          </w:p>
        </w:tc>
      </w:tr>
      <w:tr w:rsidR="0026590E" w14:paraId="14BB88CC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78C20BE" w14:textId="3E425BCF" w:rsidR="0026590E" w:rsidRDefault="0026590E" w:rsidP="00C502E3">
            <w:pPr>
              <w:spacing w:after="60"/>
              <w:contextualSpacing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D0EF7E" w14:textId="1F4DD054" w:rsidR="0026590E" w:rsidRDefault="0026590E" w:rsidP="00CB3A9E">
            <w:pPr>
              <w:spacing w:after="60"/>
              <w:contextualSpacing/>
            </w:pPr>
            <w:r>
              <w:t>2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07FC7" w14:textId="140EE772" w:rsidR="0026590E" w:rsidRDefault="0026590E" w:rsidP="00CB3A9E">
            <w:pPr>
              <w:spacing w:after="60"/>
              <w:contextualSpacing/>
            </w:pPr>
            <w:r>
              <w:t>35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BB2C84F" w14:textId="77777777" w:rsidR="0026590E" w:rsidRDefault="0026590E" w:rsidP="00FD4848">
            <w:pPr>
              <w:spacing w:after="60"/>
              <w:contextualSpacing/>
              <w:jc w:val="right"/>
            </w:pPr>
          </w:p>
        </w:tc>
      </w:tr>
      <w:tr w:rsidR="0026590E" w14:paraId="0761042D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2183F672" w14:textId="4B70B7A7" w:rsidR="0026590E" w:rsidRDefault="0026590E" w:rsidP="00443645">
            <w:pPr>
              <w:contextualSpacing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234FA" w14:textId="1D23EAA8" w:rsidR="0026590E" w:rsidRDefault="0026590E" w:rsidP="00CB3A9E">
            <w:pPr>
              <w:spacing w:after="60"/>
              <w:contextualSpacing/>
            </w:pPr>
            <w:r>
              <w:t>1.5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073230" w14:textId="124F96FF" w:rsidR="0026590E" w:rsidRDefault="0026590E" w:rsidP="00CB3A9E">
            <w:pPr>
              <w:spacing w:after="60"/>
              <w:contextualSpacing/>
            </w:pPr>
            <w:r>
              <w:t>1.379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711D2D55" w14:textId="77777777" w:rsidR="0026590E" w:rsidRDefault="0026590E" w:rsidP="00FD4848">
            <w:pPr>
              <w:spacing w:after="60"/>
              <w:contextualSpacing/>
              <w:jc w:val="right"/>
            </w:pPr>
          </w:p>
        </w:tc>
      </w:tr>
      <w:tr w:rsidR="00FD4848" w14:paraId="299CBCA1" w14:textId="77777777" w:rsidTr="006A787D">
        <w:tc>
          <w:tcPr>
            <w:tcW w:w="92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8D68AF0" w14:textId="3720C1FD" w:rsidR="00FD4848" w:rsidRDefault="00FD4848" w:rsidP="00CB3A9E">
            <w:pPr>
              <w:spacing w:before="60" w:after="60"/>
            </w:pPr>
            <w:r>
              <w:t>Trial T3</w:t>
            </w:r>
            <w:r w:rsidR="001A4F27">
              <w:t xml:space="preserve"> </w:t>
            </w:r>
            <w:r w:rsidR="00461D11">
              <w:t>GOS treatment</w:t>
            </w:r>
            <w:r w:rsidR="00342DB0">
              <w:t xml:space="preserve"> 0-24 da &amp; control 25-35 da </w:t>
            </w:r>
            <w:r w:rsidR="001A4F27">
              <w:t>(n=10)</w:t>
            </w:r>
          </w:p>
        </w:tc>
      </w:tr>
      <w:tr w:rsidR="00857621" w14:paraId="3828C24D" w14:textId="77777777" w:rsidTr="0026590E">
        <w:trPr>
          <w:trHeight w:val="283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7CFD431A" w14:textId="35FEE44D" w:rsidR="00857621" w:rsidRDefault="00857621" w:rsidP="00FD4848">
            <w:pPr>
              <w:contextualSpacing/>
            </w:pPr>
            <w:r>
              <w:t xml:space="preserve">Mean </w:t>
            </w:r>
            <w:r w:rsidR="001956BE">
              <w:t>body mass</w:t>
            </w:r>
            <w:r>
              <w:t xml:space="preserve"> at day of hatch (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B043BC0" w14:textId="77777777" w:rsidR="00857621" w:rsidRDefault="00857621" w:rsidP="00CB3A9E">
            <w:pPr>
              <w:contextualSpacing/>
            </w:pPr>
            <w:r>
              <w:t>38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C74FF9B" w14:textId="77777777" w:rsidR="00857621" w:rsidRDefault="00857621" w:rsidP="00CB3A9E">
            <w:pPr>
              <w:contextualSpacing/>
            </w:pPr>
            <w:r>
              <w:t>38.5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F7EA264" w14:textId="77777777" w:rsidR="00857621" w:rsidRDefault="00857621" w:rsidP="00FD4848">
            <w:pPr>
              <w:contextualSpacing/>
              <w:jc w:val="right"/>
            </w:pPr>
            <w:r>
              <w:t>0.7792273</w:t>
            </w:r>
          </w:p>
        </w:tc>
      </w:tr>
      <w:tr w:rsidR="00857621" w14:paraId="5BEF977C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EB2D413" w14:textId="28C026BB" w:rsidR="00857621" w:rsidRDefault="001956BE" w:rsidP="00FD4848">
            <w:pPr>
              <w:contextualSpacing/>
            </w:pPr>
            <w:r>
              <w:t>Mean body mass</w:t>
            </w:r>
            <w:r w:rsidR="00857621">
              <w:t xml:space="preserve">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7E970B" w14:textId="7C77F92B" w:rsidR="00857621" w:rsidRDefault="00E54090" w:rsidP="00CB3A9E">
            <w:pPr>
              <w:contextualSpacing/>
            </w:pPr>
            <w:r>
              <w:t>2,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57F66" w14:textId="5E7FD621" w:rsidR="00857621" w:rsidRDefault="00E54090" w:rsidP="00CB3A9E">
            <w:pPr>
              <w:contextualSpacing/>
            </w:pPr>
            <w:r>
              <w:t>2,5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A55661" w14:textId="2E68B2E8" w:rsidR="00857621" w:rsidRDefault="00BF45F5" w:rsidP="00FD4848">
            <w:pPr>
              <w:contextualSpacing/>
              <w:jc w:val="right"/>
            </w:pPr>
            <w:r>
              <w:t>0.0566421</w:t>
            </w:r>
          </w:p>
        </w:tc>
      </w:tr>
      <w:tr w:rsidR="00857621" w14:paraId="50F5507F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1935E7F" w14:textId="190B35E5" w:rsidR="00C502E3" w:rsidRDefault="00B8627E" w:rsidP="00FD4848">
            <w:pPr>
              <w:contextualSpacing/>
            </w:pPr>
            <w:r>
              <w:t>Mean BWG 0 - 10</w:t>
            </w:r>
            <w:r w:rsidR="00857621">
              <w:t xml:space="preserve">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9CD792" w14:textId="0CDE04F7" w:rsidR="00B8627E" w:rsidRDefault="005E024F" w:rsidP="00CB3A9E">
            <w:pPr>
              <w:contextualSpacing/>
            </w:pPr>
            <w: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6E709" w14:textId="7F9BAF40" w:rsidR="005E024F" w:rsidRDefault="005E024F" w:rsidP="00CB3A9E">
            <w:pPr>
              <w:contextualSpacing/>
            </w:pPr>
            <w:r>
              <w:t>2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4DA2CCB" w14:textId="77777777" w:rsidR="00857621" w:rsidRDefault="00857621" w:rsidP="00FD4848">
            <w:pPr>
              <w:contextualSpacing/>
              <w:jc w:val="right"/>
            </w:pPr>
            <w:r>
              <w:t>0.0346623</w:t>
            </w:r>
          </w:p>
        </w:tc>
      </w:tr>
      <w:tr w:rsidR="0026590E" w14:paraId="5C529039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2BE5731" w14:textId="032AB916" w:rsidR="0026590E" w:rsidRDefault="0026590E" w:rsidP="00FD4848">
            <w:pPr>
              <w:contextualSpacing/>
            </w:pPr>
            <w:r>
              <w:t>Feed per BWG 0 - 10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23BCE7" w14:textId="3CF48D50" w:rsidR="0026590E" w:rsidRDefault="0026590E" w:rsidP="00CB3A9E">
            <w:pPr>
              <w:contextualSpacing/>
            </w:pPr>
            <w: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2DC69" w14:textId="064E2986" w:rsidR="0026590E" w:rsidRDefault="0026590E" w:rsidP="00CB3A9E">
            <w:pPr>
              <w:contextualSpacing/>
            </w:pPr>
            <w:r>
              <w:t>0.9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9E7099" w14:textId="77777777" w:rsidR="0026590E" w:rsidRDefault="0026590E" w:rsidP="00FD4848">
            <w:pPr>
              <w:contextualSpacing/>
              <w:jc w:val="right"/>
            </w:pPr>
          </w:p>
        </w:tc>
      </w:tr>
      <w:tr w:rsidR="00857621" w14:paraId="5E05D741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E1DEF6D" w14:textId="23FB7168" w:rsidR="00C502E3" w:rsidRDefault="00B8627E" w:rsidP="0026590E">
            <w:pPr>
              <w:contextualSpacing/>
            </w:pPr>
            <w:r>
              <w:t xml:space="preserve">Mean BWG </w:t>
            </w:r>
            <w:r w:rsidR="00857621">
              <w:t>11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7719E5" w14:textId="003A6386" w:rsidR="001A0C44" w:rsidRDefault="00B56782" w:rsidP="00CB3A9E">
            <w:pPr>
              <w:contextualSpacing/>
            </w:pPr>
            <w:r>
              <w:t>2,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90BE2" w14:textId="5B08BCC2" w:rsidR="001A0C44" w:rsidRDefault="005E024F" w:rsidP="00CB3A9E">
            <w:pPr>
              <w:contextualSpacing/>
            </w:pPr>
            <w:r>
              <w:t>2,2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AB99E97" w14:textId="77777777" w:rsidR="00857621" w:rsidRDefault="00857621" w:rsidP="00FD4848">
            <w:pPr>
              <w:contextualSpacing/>
              <w:jc w:val="right"/>
            </w:pPr>
            <w:r>
              <w:t>0.0873694</w:t>
            </w:r>
          </w:p>
        </w:tc>
      </w:tr>
      <w:tr w:rsidR="0026590E" w14:paraId="17BBC514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D49DC62" w14:textId="4B29AD74" w:rsidR="0026590E" w:rsidRDefault="0026590E" w:rsidP="00C502E3">
            <w:pPr>
              <w:spacing w:after="60"/>
              <w:contextualSpacing/>
            </w:pPr>
            <w:r>
              <w:t>Feed per BWG 11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871D8" w14:textId="4EF0816D" w:rsidR="0026590E" w:rsidRDefault="0026590E" w:rsidP="00CB3A9E">
            <w:pPr>
              <w:contextualSpacing/>
            </w:pPr>
            <w:r>
              <w:t>1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447EE" w14:textId="339987CC" w:rsidR="0026590E" w:rsidRDefault="0026590E" w:rsidP="00CB3A9E">
            <w:pPr>
              <w:contextualSpacing/>
            </w:pPr>
            <w:r>
              <w:t>1.3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5854D8" w14:textId="77777777" w:rsidR="0026590E" w:rsidRDefault="0026590E" w:rsidP="00FD4848">
            <w:pPr>
              <w:contextualSpacing/>
              <w:jc w:val="right"/>
            </w:pPr>
          </w:p>
        </w:tc>
      </w:tr>
      <w:tr w:rsidR="0026590E" w14:paraId="4A577740" w14:textId="77777777" w:rsidTr="0026590E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492F7FF" w14:textId="0D9241ED" w:rsidR="0026590E" w:rsidRDefault="0026590E" w:rsidP="00C502E3">
            <w:pPr>
              <w:spacing w:after="60"/>
              <w:contextualSpacing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40D824" w14:textId="1CB5D96B" w:rsidR="0026590E" w:rsidRDefault="0026590E" w:rsidP="00CB3A9E">
            <w:pPr>
              <w:contextualSpacing/>
            </w:pPr>
            <w:r>
              <w:t>3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0A323" w14:textId="07628D14" w:rsidR="0026590E" w:rsidRDefault="0026590E" w:rsidP="00CB3A9E">
            <w:pPr>
              <w:contextualSpacing/>
            </w:pPr>
            <w:r>
              <w:t>33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6F492F" w14:textId="77777777" w:rsidR="0026590E" w:rsidRDefault="0026590E" w:rsidP="00FD4848">
            <w:pPr>
              <w:contextualSpacing/>
              <w:jc w:val="right"/>
            </w:pPr>
          </w:p>
        </w:tc>
      </w:tr>
      <w:tr w:rsidR="0026590E" w14:paraId="7C93E927" w14:textId="77777777" w:rsidTr="003F0B9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7E1F932" w14:textId="0C720764" w:rsidR="0026590E" w:rsidRDefault="0026590E" w:rsidP="00C502E3">
            <w:pPr>
              <w:contextualSpacing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1E655" w14:textId="1118D56D" w:rsidR="0026590E" w:rsidRDefault="0026590E" w:rsidP="00CB3A9E">
            <w:pPr>
              <w:contextualSpacing/>
            </w:pPr>
            <w:r>
              <w:t>1.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E0553" w14:textId="69166F39" w:rsidR="0026590E" w:rsidRDefault="0026590E" w:rsidP="00CB3A9E">
            <w:pPr>
              <w:contextualSpacing/>
            </w:pPr>
            <w:r>
              <w:t>1.3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16F0EB4" w14:textId="77777777" w:rsidR="0026590E" w:rsidRDefault="0026590E" w:rsidP="00FD4848">
            <w:pPr>
              <w:contextualSpacing/>
              <w:jc w:val="right"/>
            </w:pPr>
          </w:p>
        </w:tc>
      </w:tr>
      <w:tr w:rsidR="003F0B99" w14:paraId="2C420D2F" w14:textId="77777777" w:rsidTr="00721120">
        <w:tc>
          <w:tcPr>
            <w:tcW w:w="92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93EE0C6" w14:textId="26979F6F" w:rsidR="003F0B99" w:rsidRDefault="003F0B99" w:rsidP="00BA678E">
            <w:pPr>
              <w:spacing w:before="60" w:after="60"/>
            </w:pPr>
            <w:r>
              <w:t xml:space="preserve">Trial T4 </w:t>
            </w:r>
            <w:r w:rsidR="00BA678E" w:rsidRPr="00BA678E">
              <w:rPr>
                <w:i/>
              </w:rPr>
              <w:t>L</w:t>
            </w:r>
            <w:r w:rsidR="00BA678E">
              <w:rPr>
                <w:i/>
              </w:rPr>
              <w:t>.</w:t>
            </w:r>
            <w:r w:rsidR="00BA678E" w:rsidRPr="00BA678E">
              <w:rPr>
                <w:i/>
              </w:rPr>
              <w:t xml:space="preserve"> </w:t>
            </w:r>
            <w:proofErr w:type="spellStart"/>
            <w:r w:rsidR="00BA678E" w:rsidRPr="00BA678E">
              <w:rPr>
                <w:i/>
              </w:rPr>
              <w:t>johnsonii</w:t>
            </w:r>
            <w:proofErr w:type="spellEnd"/>
            <w:r w:rsidR="00BA678E">
              <w:t xml:space="preserve"> at 6da, </w:t>
            </w:r>
            <w:r w:rsidR="00461D11">
              <w:t>GOS treatment</w:t>
            </w:r>
            <w:r w:rsidR="00BA678E">
              <w:t xml:space="preserve"> 0-24 da &amp; control 25-35 da </w:t>
            </w:r>
            <w:r>
              <w:t>(n=10)</w:t>
            </w:r>
          </w:p>
        </w:tc>
      </w:tr>
      <w:tr w:rsidR="003F0B99" w14:paraId="1C643B11" w14:textId="77777777" w:rsidTr="00721120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08436" w14:textId="77777777" w:rsidR="003F0B99" w:rsidRDefault="003F0B99" w:rsidP="00721120">
            <w:r>
              <w:t>Mean body mass at day of hatch (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CF80B" w14:textId="0ABE607E" w:rsidR="003F0B99" w:rsidRDefault="00B501DE" w:rsidP="00721120">
            <w:r>
              <w:t>44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46B2E" w14:textId="3AD87DAB" w:rsidR="003F0B99" w:rsidRDefault="003F0B99" w:rsidP="009049D0">
            <w:r>
              <w:t>4</w:t>
            </w:r>
            <w:r w:rsidR="009049D0">
              <w:t>6.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08B7D" w14:textId="3ED1B1A8" w:rsidR="003F0B99" w:rsidRDefault="009049D0" w:rsidP="00721120">
            <w:pPr>
              <w:jc w:val="right"/>
            </w:pPr>
            <w:r>
              <w:t>0.</w:t>
            </w:r>
            <w:r w:rsidR="003F0B99">
              <w:t>15</w:t>
            </w:r>
            <w:r>
              <w:t>409</w:t>
            </w:r>
            <w:r w:rsidR="00BA678E">
              <w:t>35</w:t>
            </w:r>
          </w:p>
        </w:tc>
      </w:tr>
      <w:tr w:rsidR="003F0B99" w14:paraId="2DEDF8A0" w14:textId="77777777" w:rsidTr="00721120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C3AAA01" w14:textId="77777777" w:rsidR="003F0B99" w:rsidRDefault="003F0B99" w:rsidP="00721120">
            <w:r>
              <w:t>Mean body mass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8D65D" w14:textId="1B21F598" w:rsidR="003F0B99" w:rsidRDefault="00B501DE" w:rsidP="00721120">
            <w:r>
              <w:t>2,8</w:t>
            </w:r>
            <w:r w:rsidR="003F0B99"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453C6" w14:textId="48CAD481" w:rsidR="003F0B99" w:rsidRDefault="009049D0" w:rsidP="003E766A">
            <w:r>
              <w:t>2,9</w:t>
            </w:r>
            <w:r w:rsidR="003E766A"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EEB04B" w14:textId="4E9F82F7" w:rsidR="003F0B99" w:rsidRDefault="003E766A" w:rsidP="00721120">
            <w:pPr>
              <w:jc w:val="right"/>
            </w:pPr>
            <w:r>
              <w:t>0.0187776</w:t>
            </w:r>
          </w:p>
        </w:tc>
      </w:tr>
      <w:tr w:rsidR="003F0B99" w14:paraId="01C83B6F" w14:textId="77777777" w:rsidTr="00721120">
        <w:trPr>
          <w:trHeight w:val="25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D67E1A0" w14:textId="02CC1FC3" w:rsidR="003F0B99" w:rsidRDefault="003F0B99" w:rsidP="002F793F">
            <w:r>
              <w:t>Mean BWG 0 - 1</w:t>
            </w:r>
            <w:r w:rsidR="002F793F">
              <w:t>4</w:t>
            </w:r>
            <w:r>
              <w:t xml:space="preserve">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478640" w14:textId="358492ED" w:rsidR="003F0B99" w:rsidRDefault="002F793F" w:rsidP="00721120">
            <w: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617E6" w14:textId="0600A83B" w:rsidR="003F0B99" w:rsidRDefault="00BA678E" w:rsidP="00BA678E">
            <w:r>
              <w:t>4</w:t>
            </w:r>
            <w:r w:rsidR="003F0B99">
              <w:t>3</w:t>
            </w:r>
            <w: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2FF9371" w14:textId="02804EB8" w:rsidR="003F0B99" w:rsidRDefault="00BA678E" w:rsidP="00721120">
            <w:pPr>
              <w:jc w:val="right"/>
            </w:pPr>
            <w:r>
              <w:t>0.0201485</w:t>
            </w:r>
          </w:p>
        </w:tc>
      </w:tr>
      <w:tr w:rsidR="003F0B99" w14:paraId="43C8F71C" w14:textId="77777777" w:rsidTr="00721120">
        <w:trPr>
          <w:trHeight w:val="278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99CBB95" w14:textId="3621A385" w:rsidR="003F0B99" w:rsidRDefault="003F0B99" w:rsidP="002F793F">
            <w:r>
              <w:t>Feed per BWG 0 - 1</w:t>
            </w:r>
            <w:r w:rsidR="002F793F">
              <w:t>4</w:t>
            </w:r>
            <w:r>
              <w:t xml:space="preserve">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D52E0F" w14:textId="365A5A7D" w:rsidR="003F0B99" w:rsidRDefault="003F0B99" w:rsidP="002F793F">
            <w:r>
              <w:t>1.</w:t>
            </w:r>
            <w:r w:rsidR="002F793F"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4A148" w14:textId="2B7D76B0" w:rsidR="003F0B99" w:rsidRDefault="00BA678E" w:rsidP="00721120">
            <w:r>
              <w:t>1.1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BC2AF5" w14:textId="77777777" w:rsidR="003F0B99" w:rsidRDefault="003F0B99" w:rsidP="00721120">
            <w:pPr>
              <w:jc w:val="right"/>
            </w:pPr>
          </w:p>
        </w:tc>
      </w:tr>
      <w:tr w:rsidR="003F0B99" w14:paraId="27E51D10" w14:textId="77777777" w:rsidTr="00721120">
        <w:trPr>
          <w:trHeight w:val="29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FBCBBA0" w14:textId="3A70DDDC" w:rsidR="003F0B99" w:rsidRDefault="003F0B99" w:rsidP="00721120">
            <w:pPr>
              <w:spacing w:after="60"/>
            </w:pPr>
            <w:r>
              <w:t xml:space="preserve">Mean BWG </w:t>
            </w:r>
            <w:r w:rsidR="002F793F">
              <w:t>15</w:t>
            </w:r>
            <w:r>
              <w:t xml:space="preserve">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76A36B" w14:textId="701229D1" w:rsidR="003F0B99" w:rsidRDefault="002F793F" w:rsidP="00721120">
            <w:pPr>
              <w:spacing w:after="60"/>
            </w:pPr>
            <w:r>
              <w:t>2,3</w:t>
            </w:r>
            <w:r w:rsidR="003F0B99"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825DA" w14:textId="2F990669" w:rsidR="003F0B99" w:rsidRDefault="0058120D" w:rsidP="003E766A">
            <w:pPr>
              <w:spacing w:after="60"/>
            </w:pPr>
            <w:r>
              <w:t>2,4</w:t>
            </w:r>
            <w:r w:rsidR="003E766A"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680D7D6" w14:textId="77777777" w:rsidR="003F0B99" w:rsidRDefault="003F0B99" w:rsidP="00721120">
            <w:pPr>
              <w:spacing w:after="60"/>
              <w:jc w:val="right"/>
            </w:pPr>
            <w:r>
              <w:t>0.0383560</w:t>
            </w:r>
          </w:p>
        </w:tc>
      </w:tr>
      <w:tr w:rsidR="003F0B99" w14:paraId="2354E0E1" w14:textId="77777777" w:rsidTr="00721120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B98AD01" w14:textId="4C108952" w:rsidR="003F0B99" w:rsidRDefault="002F793F" w:rsidP="00721120">
            <w:pPr>
              <w:spacing w:after="60"/>
            </w:pPr>
            <w:r>
              <w:t>Feed per BWG 15</w:t>
            </w:r>
            <w:r w:rsidR="003F0B99">
              <w:t xml:space="preserve">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31D010" w14:textId="1AEFDA52" w:rsidR="003F0B99" w:rsidRDefault="002F793F" w:rsidP="00721120">
            <w:pPr>
              <w:spacing w:after="60"/>
            </w:pPr>
            <w:r>
              <w:t>1.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7C157" w14:textId="11E36679" w:rsidR="003F0B99" w:rsidRDefault="0058120D" w:rsidP="00721120">
            <w:pPr>
              <w:spacing w:after="60"/>
            </w:pPr>
            <w:r>
              <w:t>1.3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191040B" w14:textId="77777777" w:rsidR="003F0B99" w:rsidRDefault="003F0B99" w:rsidP="00721120">
            <w:pPr>
              <w:spacing w:after="60"/>
              <w:jc w:val="right"/>
            </w:pPr>
          </w:p>
        </w:tc>
      </w:tr>
      <w:tr w:rsidR="003F0B99" w14:paraId="7A76BACA" w14:textId="77777777" w:rsidTr="00721120">
        <w:trPr>
          <w:trHeight w:val="29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A43EB23" w14:textId="77777777" w:rsidR="003F0B99" w:rsidRDefault="003F0B99" w:rsidP="00721120">
            <w:pPr>
              <w:spacing w:after="60"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A0578F" w14:textId="25CE5B5F" w:rsidR="003F0B99" w:rsidRDefault="00B501DE" w:rsidP="00721120">
            <w:pPr>
              <w:spacing w:after="60"/>
            </w:pPr>
            <w:r>
              <w:t>3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BEB7B" w14:textId="68F36989" w:rsidR="003F0B99" w:rsidRDefault="009049D0" w:rsidP="00721120">
            <w:pPr>
              <w:spacing w:after="60"/>
            </w:pPr>
            <w:r>
              <w:t>39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95A20E" w14:textId="77777777" w:rsidR="003F0B99" w:rsidRDefault="003F0B99" w:rsidP="00721120">
            <w:pPr>
              <w:spacing w:after="60"/>
              <w:jc w:val="right"/>
            </w:pPr>
          </w:p>
        </w:tc>
      </w:tr>
      <w:tr w:rsidR="003F0B99" w14:paraId="014638E0" w14:textId="77777777" w:rsidTr="00721120">
        <w:trPr>
          <w:trHeight w:val="38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8D111" w14:textId="77777777" w:rsidR="003F0B99" w:rsidRDefault="003F0B99" w:rsidP="00721120">
            <w:pPr>
              <w:spacing w:after="60"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9526A" w14:textId="25053DE1" w:rsidR="003F0B99" w:rsidRDefault="00B501DE" w:rsidP="00721120">
            <w:pPr>
              <w:spacing w:after="60"/>
            </w:pPr>
            <w:r>
              <w:t>1.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B9328" w14:textId="136DD8D2" w:rsidR="003F0B99" w:rsidRDefault="007C61DE" w:rsidP="007C61DE">
            <w:pPr>
              <w:spacing w:after="60"/>
            </w:pPr>
            <w:r>
              <w:t>1.32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96009" w14:textId="77777777" w:rsidR="003F0B99" w:rsidRDefault="003F0B99" w:rsidP="00721120">
            <w:pPr>
              <w:spacing w:after="60"/>
              <w:jc w:val="right"/>
            </w:pPr>
          </w:p>
        </w:tc>
      </w:tr>
      <w:tr w:rsidR="003F0B99" w14:paraId="7A7C929F" w14:textId="77777777" w:rsidTr="00721120">
        <w:tc>
          <w:tcPr>
            <w:tcW w:w="9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E00A9BC" w14:textId="798AC8DA" w:rsidR="003F0B99" w:rsidRDefault="003F0B99" w:rsidP="00721120">
            <w:pPr>
              <w:spacing w:before="60" w:after="60"/>
            </w:pPr>
            <w:r>
              <w:t xml:space="preserve">Trial T5 </w:t>
            </w:r>
            <w:r w:rsidR="00F47A5C">
              <w:t xml:space="preserve">mock at 6da, </w:t>
            </w:r>
            <w:r w:rsidR="00A90637">
              <w:t>GOS treatment</w:t>
            </w:r>
            <w:r>
              <w:t xml:space="preserve"> 0-24 da &amp; control 25-35 da (n=10)</w:t>
            </w:r>
          </w:p>
        </w:tc>
      </w:tr>
      <w:tr w:rsidR="003F0B99" w14:paraId="609A32DF" w14:textId="77777777" w:rsidTr="00721120">
        <w:trPr>
          <w:trHeight w:val="283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1811D6C6" w14:textId="77777777" w:rsidR="003F0B99" w:rsidRDefault="003F0B99" w:rsidP="00721120">
            <w:pPr>
              <w:contextualSpacing/>
            </w:pPr>
            <w:r>
              <w:t>Mean body mass at day of hatch (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F692AE4" w14:textId="5A1A1813" w:rsidR="003F0B99" w:rsidRDefault="00F34F22" w:rsidP="00C26824">
            <w:pPr>
              <w:contextualSpacing/>
            </w:pPr>
            <w:r>
              <w:t>3</w:t>
            </w:r>
            <w:r w:rsidR="00C26824">
              <w:t>9</w:t>
            </w:r>
            <w:r>
              <w:t>.</w:t>
            </w:r>
            <w:r w:rsidR="00C26824"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9F592E" w14:textId="7D527BD7" w:rsidR="003F0B99" w:rsidRDefault="00F34F22" w:rsidP="00F34F22">
            <w:pPr>
              <w:contextualSpacing/>
            </w:pPr>
            <w:r>
              <w:t>3</w:t>
            </w:r>
            <w:r w:rsidR="00C26824">
              <w:t>8.6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7C2CDFFF" w14:textId="38D73356" w:rsidR="003F0B99" w:rsidRDefault="00132C7F" w:rsidP="00721120">
            <w:pPr>
              <w:contextualSpacing/>
              <w:jc w:val="right"/>
            </w:pPr>
            <w:r>
              <w:t>0.2869586</w:t>
            </w:r>
          </w:p>
        </w:tc>
      </w:tr>
      <w:tr w:rsidR="003F0B99" w14:paraId="255AA593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69E7659" w14:textId="77777777" w:rsidR="003F0B99" w:rsidRDefault="003F0B99" w:rsidP="00721120">
            <w:pPr>
              <w:contextualSpacing/>
            </w:pPr>
            <w:r>
              <w:t>Mean body mass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2EE5EF" w14:textId="142496C6" w:rsidR="003F0B99" w:rsidRDefault="00C26824" w:rsidP="00C26824">
            <w:pPr>
              <w:contextualSpacing/>
            </w:pPr>
            <w:r>
              <w:t>1</w:t>
            </w:r>
            <w:r w:rsidR="003F0B99">
              <w:t>,</w:t>
            </w:r>
            <w:r w:rsidR="003E766A">
              <w:t>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7E51B" w14:textId="10A21404" w:rsidR="003F0B99" w:rsidRDefault="009625EE" w:rsidP="00F34F22">
            <w:pPr>
              <w:contextualSpacing/>
            </w:pPr>
            <w:r>
              <w:t>2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5D0A22" w14:textId="55AA3631" w:rsidR="003F0B99" w:rsidRDefault="001A089D" w:rsidP="00721120">
            <w:pPr>
              <w:contextualSpacing/>
              <w:jc w:val="right"/>
            </w:pPr>
            <w:r>
              <w:t>0.0367</w:t>
            </w:r>
            <w:r w:rsidR="003F0B99">
              <w:t>01</w:t>
            </w:r>
            <w:r>
              <w:t>1</w:t>
            </w:r>
          </w:p>
        </w:tc>
      </w:tr>
      <w:tr w:rsidR="003F0B99" w14:paraId="44A97BE7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18ECF8C" w14:textId="77777777" w:rsidR="003F0B99" w:rsidRDefault="003F0B99" w:rsidP="00721120">
            <w:pPr>
              <w:contextualSpacing/>
            </w:pPr>
            <w:r>
              <w:lastRenderedPageBreak/>
              <w:t>Mean BWG 0 - 11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BCEAD9" w14:textId="3AEA99CF" w:rsidR="003F0B99" w:rsidRDefault="00E75411" w:rsidP="00721120">
            <w:pPr>
              <w:contextualSpacing/>
            </w:pPr>
            <w: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A817E" w14:textId="3049A37B" w:rsidR="003F0B99" w:rsidRDefault="00E75411" w:rsidP="00721120">
            <w:pPr>
              <w:contextualSpacing/>
            </w:pPr>
            <w:r>
              <w:t>2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967F96" w14:textId="6EC35946" w:rsidR="003F0B99" w:rsidRDefault="004E6D80" w:rsidP="00721120">
            <w:pPr>
              <w:contextualSpacing/>
              <w:jc w:val="right"/>
            </w:pPr>
            <w:r>
              <w:t>0.4</w:t>
            </w:r>
            <w:r w:rsidR="003F0B99">
              <w:t>9</w:t>
            </w:r>
            <w:r>
              <w:t>32771</w:t>
            </w:r>
          </w:p>
        </w:tc>
      </w:tr>
      <w:tr w:rsidR="003F0B99" w14:paraId="5305CBFD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50321AA" w14:textId="77777777" w:rsidR="003F0B99" w:rsidRDefault="003F0B99" w:rsidP="00721120">
            <w:pPr>
              <w:contextualSpacing/>
            </w:pPr>
            <w:r>
              <w:t>Feed per BWG 0 - 11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2F3AF1" w14:textId="505D5B0A" w:rsidR="003F0B99" w:rsidRDefault="00E75411" w:rsidP="00721120">
            <w:pPr>
              <w:contextualSpacing/>
            </w:pPr>
            <w:r>
              <w:t>1.19</w:t>
            </w:r>
            <w:r w:rsidR="003F0B99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514A1" w14:textId="45D3F8B5" w:rsidR="003F0B99" w:rsidRDefault="00E75411" w:rsidP="00721120">
            <w:pPr>
              <w:contextualSpacing/>
            </w:pPr>
            <w:r>
              <w:t>1.1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F253F99" w14:textId="77777777" w:rsidR="003F0B99" w:rsidRDefault="003F0B99" w:rsidP="00721120">
            <w:pPr>
              <w:contextualSpacing/>
              <w:jc w:val="right"/>
            </w:pPr>
          </w:p>
        </w:tc>
      </w:tr>
      <w:tr w:rsidR="003F0B99" w14:paraId="5DC2D850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06F890C" w14:textId="77777777" w:rsidR="003F0B99" w:rsidRDefault="003F0B99" w:rsidP="00721120">
            <w:pPr>
              <w:contextualSpacing/>
            </w:pPr>
            <w:r>
              <w:t>Mean BWG 12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E9468E" w14:textId="4ED398B9" w:rsidR="003F0B99" w:rsidRDefault="003F0B99" w:rsidP="001A089D">
            <w:pPr>
              <w:spacing w:after="60"/>
              <w:contextualSpacing/>
            </w:pPr>
            <w:r>
              <w:t>1,5</w:t>
            </w:r>
            <w:r w:rsidR="00260DA7"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4B471" w14:textId="1ED17912" w:rsidR="003F0B99" w:rsidRDefault="009625EE" w:rsidP="009625EE">
            <w:pPr>
              <w:spacing w:after="60"/>
              <w:contextualSpacing/>
            </w:pPr>
            <w:r>
              <w:t>1</w:t>
            </w:r>
            <w:r w:rsidR="003F0B99">
              <w:t>,</w:t>
            </w:r>
            <w:r>
              <w:t>6</w:t>
            </w:r>
            <w:r w:rsidR="00260DA7"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FCB1A74" w14:textId="76CC2216" w:rsidR="003F0B99" w:rsidRDefault="003F0B99" w:rsidP="00260DA7">
            <w:pPr>
              <w:spacing w:after="60"/>
              <w:contextualSpacing/>
              <w:jc w:val="right"/>
            </w:pPr>
            <w:r>
              <w:t>0.</w:t>
            </w:r>
            <w:r w:rsidR="00260DA7">
              <w:t>3940673</w:t>
            </w:r>
          </w:p>
        </w:tc>
      </w:tr>
      <w:tr w:rsidR="003F0B99" w14:paraId="67A70483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6F15ECA" w14:textId="77777777" w:rsidR="003F0B99" w:rsidRDefault="003F0B99" w:rsidP="00721120">
            <w:pPr>
              <w:spacing w:after="60"/>
              <w:contextualSpacing/>
            </w:pPr>
            <w:r>
              <w:t>Feed per BWG 12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CE2A2C" w14:textId="59A39D47" w:rsidR="003F0B99" w:rsidRDefault="00260DA7" w:rsidP="00721120">
            <w:pPr>
              <w:spacing w:after="60"/>
              <w:contextualSpacing/>
            </w:pPr>
            <w:r>
              <w:t>1.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4BC11" w14:textId="2A8FA4F7" w:rsidR="003F0B99" w:rsidRDefault="00260DA7" w:rsidP="00721120">
            <w:pPr>
              <w:spacing w:after="60"/>
              <w:contextualSpacing/>
            </w:pPr>
            <w:r>
              <w:t>1.5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61FA919" w14:textId="77777777" w:rsidR="003F0B99" w:rsidRDefault="003F0B99" w:rsidP="00721120">
            <w:pPr>
              <w:spacing w:after="60"/>
              <w:contextualSpacing/>
              <w:jc w:val="right"/>
            </w:pPr>
          </w:p>
        </w:tc>
      </w:tr>
      <w:tr w:rsidR="003F0B99" w14:paraId="5AFD5841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D650D07" w14:textId="77777777" w:rsidR="003F0B99" w:rsidRDefault="003F0B99" w:rsidP="00721120">
            <w:pPr>
              <w:spacing w:after="60"/>
              <w:contextualSpacing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B18D8C" w14:textId="77777777" w:rsidR="003F0B99" w:rsidRDefault="003F0B99" w:rsidP="00721120">
            <w:pPr>
              <w:spacing w:after="60"/>
              <w:contextualSpacing/>
            </w:pPr>
            <w:r>
              <w:t>2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0230D" w14:textId="77777777" w:rsidR="003F0B99" w:rsidRDefault="003F0B99" w:rsidP="00721120">
            <w:pPr>
              <w:spacing w:after="60"/>
              <w:contextualSpacing/>
            </w:pPr>
            <w:r>
              <w:t>35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A9D98D8" w14:textId="77777777" w:rsidR="003F0B99" w:rsidRDefault="003F0B99" w:rsidP="00721120">
            <w:pPr>
              <w:spacing w:after="60"/>
              <w:contextualSpacing/>
              <w:jc w:val="right"/>
            </w:pPr>
          </w:p>
        </w:tc>
      </w:tr>
      <w:tr w:rsidR="003F0B99" w14:paraId="54F1ED0B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442FA1E2" w14:textId="77777777" w:rsidR="003F0B99" w:rsidRDefault="003F0B99" w:rsidP="00721120">
            <w:pPr>
              <w:contextualSpacing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6246FF" w14:textId="759F1155" w:rsidR="003F0B99" w:rsidRDefault="00420CDA" w:rsidP="00721120">
            <w:pPr>
              <w:spacing w:after="60"/>
              <w:contextualSpacing/>
            </w:pPr>
            <w:r>
              <w:t>1.5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4A940E" w14:textId="00BE17C6" w:rsidR="003F0B99" w:rsidRDefault="00420CDA" w:rsidP="00721120">
            <w:pPr>
              <w:spacing w:after="60"/>
              <w:contextualSpacing/>
            </w:pPr>
            <w:r>
              <w:t>1.456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2B1EBAD3" w14:textId="77777777" w:rsidR="003F0B99" w:rsidRDefault="003F0B99" w:rsidP="00721120">
            <w:pPr>
              <w:spacing w:after="60"/>
              <w:contextualSpacing/>
              <w:jc w:val="right"/>
            </w:pPr>
          </w:p>
        </w:tc>
      </w:tr>
      <w:tr w:rsidR="003F0B99" w14:paraId="398740C6" w14:textId="77777777" w:rsidTr="00721120">
        <w:tc>
          <w:tcPr>
            <w:tcW w:w="92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01FA845" w14:textId="40BA8364" w:rsidR="003F0B99" w:rsidRDefault="003F0B99" w:rsidP="00721120">
            <w:pPr>
              <w:spacing w:before="60" w:after="60"/>
            </w:pPr>
            <w:r>
              <w:t xml:space="preserve">Trial T6 </w:t>
            </w:r>
            <w:r w:rsidR="00C26824" w:rsidRPr="00BA678E">
              <w:rPr>
                <w:i/>
              </w:rPr>
              <w:t>L</w:t>
            </w:r>
            <w:r w:rsidR="00C26824">
              <w:rPr>
                <w:i/>
              </w:rPr>
              <w:t xml:space="preserve">. </w:t>
            </w:r>
            <w:proofErr w:type="spellStart"/>
            <w:r w:rsidR="00C26824">
              <w:rPr>
                <w:i/>
              </w:rPr>
              <w:t>crispatus</w:t>
            </w:r>
            <w:proofErr w:type="spellEnd"/>
            <w:r w:rsidR="00C26824">
              <w:t xml:space="preserve"> at 6da, </w:t>
            </w:r>
            <w:r w:rsidR="00A90637">
              <w:t xml:space="preserve">GOS </w:t>
            </w:r>
            <w:r w:rsidR="00C26824">
              <w:t xml:space="preserve">treatment </w:t>
            </w:r>
            <w:bookmarkStart w:id="0" w:name="_GoBack"/>
            <w:bookmarkEnd w:id="0"/>
            <w:r>
              <w:t>0-24 da &amp; control 25-35 da (n=10)</w:t>
            </w:r>
          </w:p>
        </w:tc>
      </w:tr>
      <w:tr w:rsidR="003F0B99" w14:paraId="34F774F7" w14:textId="77777777" w:rsidTr="00721120">
        <w:trPr>
          <w:trHeight w:val="283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14CCC060" w14:textId="77777777" w:rsidR="003F0B99" w:rsidRDefault="003F0B99" w:rsidP="00721120">
            <w:pPr>
              <w:contextualSpacing/>
            </w:pPr>
            <w:r>
              <w:t>Mean body mass at day of hatch (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DFCF18E" w14:textId="7D1A715D" w:rsidR="003F0B99" w:rsidRDefault="008F5549" w:rsidP="00721120">
            <w:pPr>
              <w:contextualSpacing/>
            </w:pPr>
            <w:r>
              <w:t>38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BCB7D6C" w14:textId="0C491653" w:rsidR="003F0B99" w:rsidRDefault="008F5549" w:rsidP="00721120">
            <w:pPr>
              <w:contextualSpacing/>
            </w:pPr>
            <w:r>
              <w:t>38.9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14:paraId="089771DA" w14:textId="33B0903E" w:rsidR="003F0B99" w:rsidRDefault="00BB6B9C" w:rsidP="00721120">
            <w:pPr>
              <w:contextualSpacing/>
              <w:jc w:val="right"/>
            </w:pPr>
            <w:r>
              <w:t>0.9719941</w:t>
            </w:r>
          </w:p>
        </w:tc>
      </w:tr>
      <w:tr w:rsidR="003F0B99" w14:paraId="05ED5BA4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44EE71F" w14:textId="77777777" w:rsidR="003F0B99" w:rsidRDefault="003F0B99" w:rsidP="00721120">
            <w:pPr>
              <w:contextualSpacing/>
            </w:pPr>
            <w:r>
              <w:t>Mean body mass at day 35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055D5D" w14:textId="0A30EDF1" w:rsidR="003F0B99" w:rsidRDefault="0086517A" w:rsidP="00721120">
            <w:pPr>
              <w:contextualSpacing/>
            </w:pPr>
            <w:r>
              <w:t>1,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B8F1B" w14:textId="49F46FC1" w:rsidR="003F0B99" w:rsidRDefault="00F401A1" w:rsidP="00721120">
            <w:pPr>
              <w:contextualSpacing/>
            </w:pPr>
            <w:r>
              <w:t>2,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0DBBE1" w14:textId="74432645" w:rsidR="003F0B99" w:rsidRDefault="00F401A1" w:rsidP="00721120">
            <w:pPr>
              <w:contextualSpacing/>
              <w:jc w:val="right"/>
            </w:pPr>
            <w:r>
              <w:t>0.0470342</w:t>
            </w:r>
          </w:p>
        </w:tc>
      </w:tr>
      <w:tr w:rsidR="003F0B99" w14:paraId="5051D525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DE15F31" w14:textId="77777777" w:rsidR="003F0B99" w:rsidRDefault="003F0B99" w:rsidP="00721120">
            <w:pPr>
              <w:contextualSpacing/>
            </w:pPr>
            <w:r>
              <w:t>Mean BWG 0 - 10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DD8FB" w14:textId="0310ADAF" w:rsidR="003F0B99" w:rsidRDefault="00BB6B9C" w:rsidP="00721120">
            <w:pPr>
              <w:contextualSpacing/>
            </w:pPr>
            <w: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9EA88" w14:textId="6890478A" w:rsidR="003F0B99" w:rsidRDefault="00BB6B9C" w:rsidP="00721120">
            <w:pPr>
              <w:contextualSpacing/>
            </w:pPr>
            <w:r>
              <w:t>2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EB7129C" w14:textId="761357C2" w:rsidR="003F0B99" w:rsidRDefault="00957C36" w:rsidP="00721120">
            <w:pPr>
              <w:contextualSpacing/>
              <w:jc w:val="right"/>
            </w:pPr>
            <w:r>
              <w:t>0.6558510</w:t>
            </w:r>
          </w:p>
        </w:tc>
      </w:tr>
      <w:tr w:rsidR="003F0B99" w14:paraId="68B7F2E1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E6ACAA0" w14:textId="77777777" w:rsidR="003F0B99" w:rsidRDefault="003F0B99" w:rsidP="00721120">
            <w:pPr>
              <w:contextualSpacing/>
            </w:pPr>
            <w:r>
              <w:t>Feed per BWG 0 - 10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EC4255" w14:textId="2E21CBC0" w:rsidR="003F0B99" w:rsidRDefault="00FC7CA6" w:rsidP="00721120">
            <w:pPr>
              <w:contextualSpacing/>
            </w:pPr>
            <w:r>
              <w:t>1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96111" w14:textId="50A710E0" w:rsidR="003F0B99" w:rsidRDefault="0047209D" w:rsidP="00721120">
            <w:pPr>
              <w:contextualSpacing/>
            </w:pPr>
            <w:r>
              <w:t>1</w:t>
            </w:r>
            <w:r w:rsidR="00FC7CA6">
              <w:t>.</w:t>
            </w:r>
            <w:r>
              <w:t>1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CD86C4" w14:textId="77777777" w:rsidR="003F0B99" w:rsidRDefault="003F0B99" w:rsidP="00721120">
            <w:pPr>
              <w:contextualSpacing/>
              <w:jc w:val="right"/>
            </w:pPr>
          </w:p>
        </w:tc>
      </w:tr>
      <w:tr w:rsidR="003F0B99" w14:paraId="6783F0B8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3ED8E4E" w14:textId="77777777" w:rsidR="003F0B99" w:rsidRDefault="003F0B99" w:rsidP="00721120">
            <w:pPr>
              <w:contextualSpacing/>
            </w:pPr>
            <w:r>
              <w:t>Mean BWG 11 - 35 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94E1A" w14:textId="1F17F630" w:rsidR="003F0B99" w:rsidRDefault="00F401A1" w:rsidP="00F401A1">
            <w:pPr>
              <w:contextualSpacing/>
            </w:pPr>
            <w:r>
              <w:t>1</w:t>
            </w:r>
            <w:r w:rsidR="003F0B99">
              <w:t>,</w:t>
            </w:r>
            <w:r>
              <w:t>5</w:t>
            </w:r>
            <w:r w:rsidR="00FC7CA6"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640BD" w14:textId="3297967F" w:rsidR="003F0B99" w:rsidRDefault="008D244E" w:rsidP="00721120">
            <w:pPr>
              <w:contextualSpacing/>
            </w:pPr>
            <w:r>
              <w:t>1,72</w:t>
            </w:r>
            <w:r w:rsidR="00F401A1"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5DE9842" w14:textId="250F2E08" w:rsidR="003F0B99" w:rsidRDefault="00FC7CA6" w:rsidP="00721120">
            <w:pPr>
              <w:contextualSpacing/>
              <w:jc w:val="right"/>
            </w:pPr>
            <w:r>
              <w:t>0.1089529</w:t>
            </w:r>
          </w:p>
        </w:tc>
      </w:tr>
      <w:tr w:rsidR="003F0B99" w14:paraId="04F03DEF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BB6AD64" w14:textId="77777777" w:rsidR="003F0B99" w:rsidRDefault="003F0B99" w:rsidP="00721120">
            <w:pPr>
              <w:spacing w:after="60"/>
              <w:contextualSpacing/>
            </w:pPr>
            <w:r>
              <w:t>Feed per BWG 11 - 35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6BA68" w14:textId="23BBD2D5" w:rsidR="003F0B99" w:rsidRDefault="00F401A1" w:rsidP="00721120">
            <w:pPr>
              <w:contextualSpacing/>
            </w:pPr>
            <w:r>
              <w:t>1.88</w:t>
            </w:r>
            <w:r w:rsidR="003F0B99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A02E4" w14:textId="4CE943A5" w:rsidR="003F0B99" w:rsidRDefault="00F401A1" w:rsidP="00721120">
            <w:pPr>
              <w:contextualSpacing/>
            </w:pPr>
            <w:r>
              <w:t>1.</w:t>
            </w:r>
            <w:r w:rsidR="008D244E">
              <w:t>6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2DDE03C" w14:textId="77777777" w:rsidR="003F0B99" w:rsidRDefault="003F0B99" w:rsidP="00721120">
            <w:pPr>
              <w:contextualSpacing/>
              <w:jc w:val="right"/>
            </w:pPr>
          </w:p>
        </w:tc>
      </w:tr>
      <w:tr w:rsidR="003F0B99" w14:paraId="4DF31F0C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F84AF07" w14:textId="77777777" w:rsidR="003F0B99" w:rsidRDefault="003F0B99" w:rsidP="00721120">
            <w:pPr>
              <w:spacing w:after="60"/>
              <w:contextualSpacing/>
            </w:pPr>
            <w:r>
              <w:t>Cumulative feed intake per bird – 35da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3B51AB" w14:textId="0E62C6CF" w:rsidR="003F0B99" w:rsidRDefault="00FC7CA6" w:rsidP="00721120">
            <w:pPr>
              <w:contextualSpacing/>
            </w:pPr>
            <w:r>
              <w:t>2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B8FAD1" w14:textId="3439CAA1" w:rsidR="003F0B99" w:rsidRDefault="008D244E" w:rsidP="00721120">
            <w:pPr>
              <w:contextualSpacing/>
            </w:pPr>
            <w:r>
              <w:t>31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97AFAC5" w14:textId="77777777" w:rsidR="003F0B99" w:rsidRDefault="003F0B99" w:rsidP="00721120">
            <w:pPr>
              <w:contextualSpacing/>
              <w:jc w:val="right"/>
            </w:pPr>
          </w:p>
        </w:tc>
      </w:tr>
      <w:tr w:rsidR="003F0B99" w14:paraId="560D8281" w14:textId="77777777" w:rsidTr="00721120">
        <w:trPr>
          <w:trHeight w:val="283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02FAF424" w14:textId="77777777" w:rsidR="003F0B99" w:rsidRDefault="003F0B99" w:rsidP="00721120">
            <w:pPr>
              <w:contextualSpacing/>
            </w:pPr>
            <w:r>
              <w:t>FCR (including initial body weigh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074C851" w14:textId="2F107447" w:rsidR="003F0B99" w:rsidRDefault="00FC7CA6" w:rsidP="00721120">
            <w:pPr>
              <w:contextualSpacing/>
            </w:pPr>
            <w:r>
              <w:t>1.5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B35B0F5" w14:textId="0A995A91" w:rsidR="003F0B99" w:rsidRDefault="008D244E" w:rsidP="00721120">
            <w:pPr>
              <w:contextualSpacing/>
            </w:pPr>
            <w:r>
              <w:t>1.57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65D27633" w14:textId="77777777" w:rsidR="003F0B99" w:rsidRDefault="003F0B99" w:rsidP="00721120">
            <w:pPr>
              <w:contextualSpacing/>
              <w:jc w:val="right"/>
            </w:pPr>
          </w:p>
        </w:tc>
      </w:tr>
    </w:tbl>
    <w:p w14:paraId="211FAEA2" w14:textId="21BAE9DE" w:rsidR="00FD4848" w:rsidRDefault="00F55922">
      <w:r>
        <w:t>BWG represents body weight gain. FCR represents the feed conversion ratio.</w:t>
      </w:r>
    </w:p>
    <w:sectPr w:rsidR="00FD4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848"/>
    <w:rsid w:val="00132C7F"/>
    <w:rsid w:val="001956BE"/>
    <w:rsid w:val="001A089D"/>
    <w:rsid w:val="001A0C44"/>
    <w:rsid w:val="001A4F27"/>
    <w:rsid w:val="001D0DF4"/>
    <w:rsid w:val="001F7B7C"/>
    <w:rsid w:val="00260DA7"/>
    <w:rsid w:val="0026590E"/>
    <w:rsid w:val="002F793F"/>
    <w:rsid w:val="00334163"/>
    <w:rsid w:val="00342DB0"/>
    <w:rsid w:val="003E766A"/>
    <w:rsid w:val="003F0B99"/>
    <w:rsid w:val="00420CDA"/>
    <w:rsid w:val="00443645"/>
    <w:rsid w:val="00461D11"/>
    <w:rsid w:val="0046608D"/>
    <w:rsid w:val="004704DB"/>
    <w:rsid w:val="0047209D"/>
    <w:rsid w:val="004E6D80"/>
    <w:rsid w:val="0058120D"/>
    <w:rsid w:val="005E024F"/>
    <w:rsid w:val="006A787D"/>
    <w:rsid w:val="007C61DE"/>
    <w:rsid w:val="008029B2"/>
    <w:rsid w:val="008278D6"/>
    <w:rsid w:val="00830494"/>
    <w:rsid w:val="00857621"/>
    <w:rsid w:val="00860431"/>
    <w:rsid w:val="0086517A"/>
    <w:rsid w:val="008D244E"/>
    <w:rsid w:val="008F1ACB"/>
    <w:rsid w:val="008F5549"/>
    <w:rsid w:val="009049D0"/>
    <w:rsid w:val="00957C36"/>
    <w:rsid w:val="009625EE"/>
    <w:rsid w:val="0096495F"/>
    <w:rsid w:val="009868E0"/>
    <w:rsid w:val="00A90637"/>
    <w:rsid w:val="00B501DE"/>
    <w:rsid w:val="00B56782"/>
    <w:rsid w:val="00B8627E"/>
    <w:rsid w:val="00B90A34"/>
    <w:rsid w:val="00BA678E"/>
    <w:rsid w:val="00BB6B9C"/>
    <w:rsid w:val="00BF45F5"/>
    <w:rsid w:val="00C1744B"/>
    <w:rsid w:val="00C26824"/>
    <w:rsid w:val="00C502E3"/>
    <w:rsid w:val="00C612A3"/>
    <w:rsid w:val="00CB3A9E"/>
    <w:rsid w:val="00E42595"/>
    <w:rsid w:val="00E54090"/>
    <w:rsid w:val="00E75411"/>
    <w:rsid w:val="00EF496C"/>
    <w:rsid w:val="00F34F22"/>
    <w:rsid w:val="00F401A1"/>
    <w:rsid w:val="00F47A5C"/>
    <w:rsid w:val="00F55922"/>
    <w:rsid w:val="00F57E1B"/>
    <w:rsid w:val="00F921BC"/>
    <w:rsid w:val="00FB2D1C"/>
    <w:rsid w:val="00FC7CA6"/>
    <w:rsid w:val="00FD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4E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58eed1760c6a5fce336839e221237e8f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aaf29e610f02804a179fe34326a29139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F84EDE-1335-4BC9-B151-638AD6DBDA6C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2.xml><?xml version="1.0" encoding="utf-8"?>
<ds:datastoreItem xmlns:ds="http://schemas.openxmlformats.org/officeDocument/2006/customXml" ds:itemID="{DD679566-3BBC-473A-B290-CD62630441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F05D11-98E1-4C7F-8E94-5B35953976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Richards</dc:creator>
  <cp:lastModifiedBy>Ian Connerton</cp:lastModifiedBy>
  <cp:revision>17</cp:revision>
  <dcterms:created xsi:type="dcterms:W3CDTF">2019-11-21T18:08:00Z</dcterms:created>
  <dcterms:modified xsi:type="dcterms:W3CDTF">2019-11-2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